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15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2735"/>
        <w:gridCol w:w="1536"/>
        <w:gridCol w:w="1407"/>
        <w:gridCol w:w="1409"/>
        <w:gridCol w:w="1584"/>
      </w:tblGrid>
      <w:tr>
        <w:trPr>
          <w:trHeight w:val="691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 (NCB136/hg18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CLL/SLL cases (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controls (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er's p-value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R-adjusted p-value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EU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49454688-49597678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(18.2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1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3E-2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E-17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13P4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49644154-49645752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15.5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2E-19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4E-16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EU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49554414-49577434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15.5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2E-19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4E-16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16-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49521109-49521198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16.2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1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E-18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E-15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15A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49521255-49521338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16.2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1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E-18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E-15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EU7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50184759-50315886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14.9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18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E-15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EU7-AS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50279991-50322042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14.9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18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E-15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SEH2B-AS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50354515-50382849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(14.2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E-17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E-14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SEH2B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50381814-5044259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12.2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0E-15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8E-1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M13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49469143-49490604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9.5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0E-12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8E-09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NRG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49487390-49493059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9.5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0E-12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8E-09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3613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49468551-49468638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9.5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0E-12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8E-09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C0022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:106009499-106022574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8.8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4E-1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E-08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CY1B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50466647-50538294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8.1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9E-10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E-07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C00226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:105815313-10581601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(14.2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1.8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E-09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7E-07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BTB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49004082-49057720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6.8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E-08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9E-06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DB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48916429-48967140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6.8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E-08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9E-06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F1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48967801-49001118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6.8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E-08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9E-06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PNA3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49171443-49265058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6.8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E-08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9E-06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BPL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49132810-49163624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6.1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3E-08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E-05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124A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50694470-50756378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6.1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3E-08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E-05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RYD7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49384842-49408626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6.1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3E-08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E-05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PINE3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50813168-50834240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6.1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3E-08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E-05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AM6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:105506863-105509403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6.1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3E-08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E-05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AA0125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:105454882-10546954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6.1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3E-08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E-05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NDC3A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48448048-48681916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5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5E-07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3E-05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B39L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48780786-48916222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5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5E-07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3E-05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S6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50833701-50925276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5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5E-07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3E-05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RS1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51240129-51276299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5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5E-07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3E-05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FY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51056484-51234172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5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5E-07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3E-05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L1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49100435-49106009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5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5E-07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3E-05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GE10P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49362545-4936551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5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5E-07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3E-05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5693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50820703-50820776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5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5E-07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3E-05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4703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51024725-51024804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5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5E-07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3E-05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ADC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48720047-48765623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4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3E-06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7E-04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LNR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48692474-48694514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4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3E-06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7E-04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C0028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51285483-5131728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4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3E-06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7E-04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650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:21495269-2149536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4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3E-06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7E-04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DC70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51334117-51338373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4.1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E-05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6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NC2H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2485369-10285580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A4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4986009-105358029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CY1A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6049947-10639438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WF19L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6702281-106833782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35F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7166926-107235124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N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7083310-10708799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L5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7384617-107483698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DELC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7848042-107874369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M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7598768-107745036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DX10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8041025-108316858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X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9805870-109840818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HGAP20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9952968-110089122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X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9550814-10967264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TG4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0843465-110888289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K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0978379-111102842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AT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1400747-111440212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W10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3109114-11314969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AM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2337178-112654368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1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2690460-112742324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XPE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3897646-113935790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BTB16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3435640-11362660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DM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4549554-11488045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NTD4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5383838-105398164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BTBD3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5427034-10545367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SDHPPT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5453501-105474629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BH8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6878662-10694167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MOD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6967026-10704271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643923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6967680-106969159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39A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7304486-107339418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AT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7533327-10759857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T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7497467-10752410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1orf65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7758936-107843468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H5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7881367-107969584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1orf87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8798055-108805103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C3H12C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9469296-109547776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1orf93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0674480-110684670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U2AF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0728189-11075536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1orf53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0631916-110662182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449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0723691-11072375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1orf9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0669323-110675749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0132078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0790176-11079412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1orf88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0890719-110912966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YN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0916442-110937680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34C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0889373-110889450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34B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0888872-110888956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P2R1B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1102841-111142379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9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1158128-11124751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1orf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1255157-11126000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XACB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1249989-11125539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B2-C11orf5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1288669-11130280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YAB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1284559-111287683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B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1288669-11129002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XDC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1313136-11139851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1orf5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1294810-11130280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H1D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1439943-11145010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HD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1462757-11147173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1orf57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1450177-111461084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18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1519183-111540050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M8B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1460745-111462732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X1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1543304-111548489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O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1551417-111594859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1602297-11160990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0288346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2645463-112649833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D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2785526-11285121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430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2825954-112826020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KK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2763722-112776350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PRSS5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3063477-113082278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DN25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3155727-11315641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TR3A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3351006-113366244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TR3B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3280727-113322493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NMT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3671744-113688448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XO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3815317-113826210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XPE4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3946522-113971694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XPE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4054409-114082862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C0046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48049110-48053038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SLTR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48178951-48181499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7B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51404805-5148363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1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51484523-5150178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P14C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51496827-5150573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K3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51604779-5163199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K5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51536900-5160121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4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RC3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1693390-101715344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P28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3173806-113251466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K3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6219327-116474203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HGAP4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0063616-100366866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054525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0505017-10053521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1orf70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1423378-10146050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PC6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0827504-100959869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AA1377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1290955-101377003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P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1486401-101609364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P20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1952775-102001273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GFD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3283123-10354023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P4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4318803-10434453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1orf7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3767379-113776482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D13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6124095-116148924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CAML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6803698-117173186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FAH1B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6520209-116552802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P164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6697703-116789192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F214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6608613-116661614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548G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0288165-100288199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M133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0368020-100369876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R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0405564-100505754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3920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0895760-100895846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GPTL5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1266614-101292463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RC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1723122-10175461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M123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1772265-10182898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P7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1896448-101906688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P27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2067624-102081678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P8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2087735-10210089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P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2165850-102174176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P3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2211737-102219552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P10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2146442-102156569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APP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2159616-10221270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P13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2318930-102331673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P1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2238673-102250974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UN1D5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2426622-102468154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4693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3225843-103225918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DI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3412517-103415132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643733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4277485-104294112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P1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4261654-10427460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16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4417262-10442126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P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4401446-104411094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P5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4370176-10439910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18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4513657-10451567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17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04468405-104477368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1orf34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1624085-111636793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M7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3776593-11378484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283143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5131258-115136128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A5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6165295-116168346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A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6211678-116213548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C3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6205833-11620899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A4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6196627-11619922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259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6154485-116163949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SK7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6580997-11660802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LN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6575249-116580718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0652768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6571538-116577840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DT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6555148-11657337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E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6661611-116692182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E1-AS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16667271-11666806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M2B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47705274-47734233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BTB2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47961099-4800531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PS31P5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51639845-51666603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64869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:21231755-2123900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280B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:21168771-2119350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280A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:21198060-21204613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ME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:21220122-21231696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7%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E-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8T21:25:00Z</dcterms:created>
  <dc:creator>Lucia Conde</dc:creator>
  <dc:description/>
  <cp:keywords/>
  <dc:language>en-US</dc:language>
  <cp:lastModifiedBy>Lucia Conde</cp:lastModifiedBy>
  <dcterms:modified xsi:type="dcterms:W3CDTF">2014-07-28T22:04:00Z</dcterms:modified>
  <cp:revision>3</cp:revision>
  <dc:subject/>
  <dc:title/>
</cp:coreProperties>
</file>